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;?? ??" w:hAnsi="Times New Roman;?? ??" w:cs="Times New Roman;?? ??"/>
          <w:b/>
          <w:b/>
          <w:sz w:val="24"/>
          <w:szCs w:val="24"/>
          <w:lang w:val="en-US"/>
        </w:rPr>
      </w:pPr>
      <w:r>
        <w:rPr>
          <w:rFonts w:cs="Times New Roman;?? ??" w:ascii="Times New Roman;?? ??" w:hAnsi="Times New Roman;?? ??"/>
          <w:b/>
          <w:sz w:val="24"/>
          <w:szCs w:val="24"/>
          <w:lang w:val="en-US"/>
        </w:rPr>
        <w:t>Appendix S2</w:t>
      </w:r>
    </w:p>
    <w:p>
      <w:pPr>
        <w:pStyle w:val="Normal"/>
        <w:spacing w:lineRule="auto" w:line="360"/>
        <w:rPr>
          <w:rFonts w:ascii="Times New Roman;?? ??" w:hAnsi="Times New Roman;?? ??" w:cs="Times New Roman;?? ??"/>
          <w:b/>
          <w:b/>
          <w:sz w:val="24"/>
          <w:szCs w:val="24"/>
          <w:lang w:val="en-US"/>
        </w:rPr>
      </w:pPr>
      <w:r>
        <w:rPr>
          <w:rFonts w:cs="Times New Roman;?? ??" w:ascii="Times New Roman;?? ??" w:hAnsi="Times New Roman;?? ??"/>
          <w:b/>
          <w:sz w:val="24"/>
          <w:szCs w:val="24"/>
          <w:lang w:val="en-US"/>
        </w:rPr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7"/>
      </w:tblGrid>
      <w:tr>
        <w:trPr/>
        <w:tc>
          <w:tcPr>
            <w:tcW w:w="9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;?? ??" w:hAnsi="Times New Roman;?? ??" w:cs="Times New Roman;?? ??"/>
                <w:color w:val="000000"/>
              </w:rPr>
            </w:pPr>
            <w:r>
              <w:rPr>
                <w:rFonts w:cs="Times New Roman;?? ??" w:ascii="Times New Roman;?? ??" w:hAnsi="Times New Roman;?? ??"/>
                <w:color w:val="000000"/>
              </w:rPr>
            </w:r>
          </w:p>
          <w:p>
            <w:pPr>
              <w:pStyle w:val="Normal"/>
              <w:spacing w:before="0" w:after="200"/>
              <w:rPr>
                <w:rFonts w:ascii="Times New Roman;?? ??" w:hAnsi="Times New Roman;?? ??" w:cs="Times New Roman;?? ??"/>
                <w:color w:val="000000"/>
              </w:rPr>
            </w:pPr>
            <w:r>
              <w:rPr>
                <w:rFonts w:cs="Times New Roman;?? ??" w:ascii="Times New Roman;?? ??" w:hAnsi="Times New Roman;?? ??"/>
                <w:color w:val="000000"/>
              </w:rPr>
              <w:t>Music concert</w:t>
            </w:r>
          </w:p>
        </w:tc>
      </w:tr>
      <w:tr>
        <w:trPr/>
        <w:tc>
          <w:tcPr>
            <w:tcW w:w="9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;?? ??" w:hAnsi="Times New Roman;?? ??" w:cs="Times New Roman;?? ??"/>
                <w:color w:val="000000"/>
              </w:rPr>
            </w:pPr>
            <w:r>
              <w:rPr>
                <w:rFonts w:cs="Times New Roman;?? ??" w:ascii="Times New Roman;?? ??" w:hAnsi="Times New Roman;?? ??"/>
                <w:color w:val="000000"/>
              </w:rPr>
            </w:r>
          </w:p>
          <w:p>
            <w:pPr>
              <w:pStyle w:val="Normal"/>
              <w:spacing w:before="0" w:after="200"/>
              <w:rPr>
                <w:rFonts w:ascii="Times New Roman;?? ??" w:hAnsi="Times New Roman;?? ??" w:cs="Times New Roman;?? ??"/>
                <w:color w:val="000000"/>
              </w:rPr>
            </w:pPr>
            <w:r>
              <w:rPr>
                <w:rFonts w:cs="Times New Roman;?? ??" w:ascii="Times New Roman;?? ??" w:hAnsi="Times New Roman;?? ??"/>
                <w:color w:val="000000"/>
              </w:rPr>
              <w:t>Christmas presents</w:t>
            </w:r>
          </w:p>
        </w:tc>
      </w:tr>
      <w:tr>
        <w:trPr/>
        <w:tc>
          <w:tcPr>
            <w:tcW w:w="9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;?? ??" w:hAnsi="Times New Roman;?? ??" w:cs="Times New Roman;?? ??"/>
                <w:color w:val="000000"/>
              </w:rPr>
            </w:pPr>
            <w:r>
              <w:rPr>
                <w:rFonts w:cs="Times New Roman;?? ??" w:ascii="Times New Roman;?? ??" w:hAnsi="Times New Roman;?? ??"/>
                <w:color w:val="000000"/>
              </w:rPr>
            </w:r>
          </w:p>
          <w:p>
            <w:pPr>
              <w:pStyle w:val="Normal"/>
              <w:spacing w:before="0" w:after="200"/>
              <w:rPr>
                <w:rFonts w:ascii="Times New Roman;?? ??" w:hAnsi="Times New Roman;?? ??" w:cs="Times New Roman;?? ??"/>
                <w:color w:val="000000"/>
              </w:rPr>
            </w:pPr>
            <w:r>
              <w:rPr>
                <w:rFonts w:cs="Times New Roman;?? ??" w:ascii="Times New Roman;?? ??" w:hAnsi="Times New Roman;?? ??"/>
                <w:color w:val="000000"/>
              </w:rPr>
              <w:t>Disney World</w:t>
            </w:r>
          </w:p>
        </w:tc>
      </w:tr>
      <w:tr>
        <w:trPr/>
        <w:tc>
          <w:tcPr>
            <w:tcW w:w="9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;?? ??" w:hAnsi="Times New Roman;?? ??" w:cs="Times New Roman;?? ??"/>
                <w:color w:val="000000"/>
              </w:rPr>
            </w:pPr>
            <w:r>
              <w:rPr>
                <w:rFonts w:cs="Times New Roman;?? ??" w:ascii="Times New Roman;?? ??" w:hAnsi="Times New Roman;?? ??"/>
                <w:color w:val="000000"/>
              </w:rPr>
            </w:r>
          </w:p>
          <w:p>
            <w:pPr>
              <w:pStyle w:val="Normal"/>
              <w:spacing w:before="0" w:after="200"/>
              <w:rPr>
                <w:rFonts w:ascii="Times New Roman;?? ??" w:hAnsi="Times New Roman;?? ??" w:cs="Times New Roman;?? ??"/>
                <w:color w:val="000000"/>
              </w:rPr>
            </w:pPr>
            <w:r>
              <w:rPr>
                <w:rFonts w:cs="Times New Roman;?? ??" w:ascii="Times New Roman;?? ??" w:hAnsi="Times New Roman;?? ??"/>
                <w:color w:val="000000"/>
              </w:rPr>
              <w:t>Family pet</w:t>
            </w:r>
          </w:p>
        </w:tc>
      </w:tr>
      <w:tr>
        <w:trPr/>
        <w:tc>
          <w:tcPr>
            <w:tcW w:w="9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;?? ??" w:hAnsi="Times New Roman;?? ??" w:cs="Times New Roman;?? ??"/>
                <w:color w:val="000000"/>
              </w:rPr>
            </w:pPr>
            <w:r>
              <w:rPr>
                <w:rFonts w:cs="Times New Roman;?? ??" w:ascii="Times New Roman;?? ??" w:hAnsi="Times New Roman;?? ??"/>
                <w:color w:val="000000"/>
              </w:rPr>
            </w:r>
          </w:p>
          <w:p>
            <w:pPr>
              <w:pStyle w:val="Normal"/>
              <w:spacing w:before="0" w:after="200"/>
              <w:rPr>
                <w:rFonts w:ascii="Times New Roman;?? ??" w:hAnsi="Times New Roman;?? ??" w:cs="Times New Roman;?? ??"/>
                <w:color w:val="000000"/>
              </w:rPr>
            </w:pPr>
            <w:r>
              <w:rPr>
                <w:rFonts w:cs="Times New Roman;?? ??" w:ascii="Times New Roman;?? ??" w:hAnsi="Times New Roman;?? ??"/>
                <w:color w:val="000000"/>
              </w:rPr>
              <w:t>Clear blue sky</w:t>
            </w:r>
          </w:p>
        </w:tc>
      </w:tr>
      <w:tr>
        <w:trPr/>
        <w:tc>
          <w:tcPr>
            <w:tcW w:w="9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;?? ??" w:hAnsi="Times New Roman;?? ??" w:cs="Times New Roman;?? ??"/>
                <w:color w:val="000000"/>
              </w:rPr>
            </w:pPr>
            <w:r>
              <w:rPr>
                <w:rFonts w:cs="Times New Roman;?? ??" w:ascii="Times New Roman;?? ??" w:hAnsi="Times New Roman;?? ??"/>
                <w:color w:val="000000"/>
              </w:rPr>
            </w:r>
          </w:p>
          <w:p>
            <w:pPr>
              <w:pStyle w:val="Normal"/>
              <w:spacing w:before="0" w:after="200"/>
              <w:rPr>
                <w:rFonts w:ascii="Times New Roman;?? ??" w:hAnsi="Times New Roman;?? ??" w:cs="Times New Roman;?? ??"/>
                <w:color w:val="000000"/>
              </w:rPr>
            </w:pPr>
            <w:r>
              <w:rPr>
                <w:rFonts w:cs="Times New Roman;?? ??" w:ascii="Times New Roman;?? ??" w:hAnsi="Times New Roman;?? ??"/>
                <w:color w:val="000000"/>
              </w:rPr>
              <w:t>A glass of wine</w:t>
            </w:r>
          </w:p>
        </w:tc>
      </w:tr>
      <w:tr>
        <w:trPr/>
        <w:tc>
          <w:tcPr>
            <w:tcW w:w="9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;?? ??" w:hAnsi="Times New Roman;?? ??" w:cs="Times New Roman;?? ??"/>
                <w:color w:val="000000"/>
              </w:rPr>
            </w:pPr>
            <w:r>
              <w:rPr>
                <w:rFonts w:cs="Times New Roman;?? ??" w:ascii="Times New Roman;?? ??" w:hAnsi="Times New Roman;?? ??"/>
                <w:color w:val="000000"/>
              </w:rPr>
            </w:r>
          </w:p>
          <w:p>
            <w:pPr>
              <w:pStyle w:val="Normal"/>
              <w:spacing w:before="0" w:after="200"/>
              <w:rPr>
                <w:rFonts w:ascii="Times New Roman;?? ??" w:hAnsi="Times New Roman;?? ??" w:cs="Times New Roman;?? ??"/>
                <w:color w:val="000000"/>
              </w:rPr>
            </w:pPr>
            <w:r>
              <w:rPr>
                <w:rFonts w:cs="Times New Roman;?? ??" w:ascii="Times New Roman;?? ??" w:hAnsi="Times New Roman;?? ??"/>
                <w:color w:val="000000"/>
              </w:rPr>
              <w:t>Stars at night</w:t>
            </w:r>
          </w:p>
        </w:tc>
      </w:tr>
      <w:tr>
        <w:trPr/>
        <w:tc>
          <w:tcPr>
            <w:tcW w:w="9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;?? ??" w:hAnsi="Times New Roman;?? ??" w:cs="Times New Roman;?? ??"/>
                <w:color w:val="000000"/>
              </w:rPr>
            </w:pPr>
            <w:r>
              <w:rPr>
                <w:rFonts w:cs="Times New Roman;?? ??" w:ascii="Times New Roman;?? ??" w:hAnsi="Times New Roman;?? ??"/>
                <w:color w:val="000000"/>
              </w:rPr>
            </w:r>
          </w:p>
          <w:p>
            <w:pPr>
              <w:pStyle w:val="Normal"/>
              <w:spacing w:before="0" w:after="200"/>
              <w:rPr>
                <w:rFonts w:ascii="Times New Roman;?? ??" w:hAnsi="Times New Roman;?? ??" w:cs="Times New Roman;?? ??"/>
                <w:color w:val="000000"/>
              </w:rPr>
            </w:pPr>
            <w:r>
              <w:rPr>
                <w:rFonts w:cs="Times New Roman;?? ??" w:ascii="Times New Roman;?? ??" w:hAnsi="Times New Roman;?? ??"/>
                <w:color w:val="000000"/>
              </w:rPr>
              <w:t>Relaxing on a beach</w:t>
            </w:r>
          </w:p>
        </w:tc>
      </w:tr>
      <w:tr>
        <w:trPr/>
        <w:tc>
          <w:tcPr>
            <w:tcW w:w="9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;?? ??" w:hAnsi="Times New Roman;?? ??" w:cs="Times New Roman;?? ??"/>
                <w:color w:val="000000"/>
              </w:rPr>
            </w:pPr>
            <w:r>
              <w:rPr>
                <w:rFonts w:cs="Times New Roman;?? ??" w:ascii="Times New Roman;?? ??" w:hAnsi="Times New Roman;?? ??"/>
                <w:color w:val="000000"/>
              </w:rPr>
            </w:r>
          </w:p>
          <w:p>
            <w:pPr>
              <w:pStyle w:val="Normal"/>
              <w:spacing w:before="0" w:after="200"/>
              <w:rPr>
                <w:rFonts w:ascii="Times New Roman;?? ??" w:hAnsi="Times New Roman;?? ??" w:cs="Times New Roman;?? ??"/>
                <w:color w:val="000000"/>
              </w:rPr>
            </w:pPr>
            <w:r>
              <w:rPr>
                <w:rFonts w:cs="Times New Roman;?? ??" w:ascii="Times New Roman;?? ??" w:hAnsi="Times New Roman;?? ??"/>
                <w:color w:val="000000"/>
              </w:rPr>
              <w:t>Refreshing drink</w:t>
            </w:r>
          </w:p>
        </w:tc>
      </w:tr>
      <w:tr>
        <w:trPr/>
        <w:tc>
          <w:tcPr>
            <w:tcW w:w="9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;?? ??" w:hAnsi="Times New Roman;?? ??" w:cs="Times New Roman;?? ??"/>
                <w:color w:val="000000"/>
              </w:rPr>
            </w:pPr>
            <w:r>
              <w:rPr>
                <w:rFonts w:cs="Times New Roman;?? ??" w:ascii="Times New Roman;?? ??" w:hAnsi="Times New Roman;?? ??"/>
                <w:color w:val="000000"/>
              </w:rPr>
            </w:r>
          </w:p>
          <w:p>
            <w:pPr>
              <w:pStyle w:val="Normal"/>
              <w:spacing w:before="0" w:after="200"/>
              <w:rPr>
                <w:rFonts w:ascii="Times New Roman;?? ??" w:hAnsi="Times New Roman;?? ??" w:cs="Times New Roman;?? ??"/>
                <w:color w:val="000000"/>
              </w:rPr>
            </w:pPr>
            <w:r>
              <w:rPr>
                <w:rFonts w:cs="Times New Roman;?? ??" w:ascii="Times New Roman;?? ??" w:hAnsi="Times New Roman;?? ??"/>
                <w:color w:val="000000"/>
              </w:rPr>
              <w:t>Beautiful view</w:t>
            </w:r>
          </w:p>
        </w:tc>
      </w:tr>
      <w:tr>
        <w:trPr/>
        <w:tc>
          <w:tcPr>
            <w:tcW w:w="9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;?? ??" w:hAnsi="Times New Roman;?? ??" w:cs="Times New Roman;?? ??"/>
                <w:color w:val="000000"/>
              </w:rPr>
            </w:pPr>
            <w:r>
              <w:rPr>
                <w:rFonts w:cs="Times New Roman;?? ??" w:ascii="Times New Roman;?? ??" w:hAnsi="Times New Roman;?? ??"/>
                <w:color w:val="000000"/>
              </w:rPr>
            </w:r>
          </w:p>
          <w:p>
            <w:pPr>
              <w:pStyle w:val="Normal"/>
              <w:spacing w:before="0" w:after="200"/>
              <w:rPr>
                <w:rFonts w:ascii="Times New Roman;?? ??" w:hAnsi="Times New Roman;?? ??" w:cs="Times New Roman;?? ??"/>
                <w:color w:val="000000"/>
              </w:rPr>
            </w:pPr>
            <w:r>
              <w:rPr>
                <w:rFonts w:cs="Times New Roman;?? ??" w:ascii="Times New Roman;?? ??" w:hAnsi="Times New Roman;?? ??"/>
                <w:color w:val="000000"/>
              </w:rPr>
              <w:t>Dinner with friends</w:t>
            </w:r>
          </w:p>
        </w:tc>
      </w:tr>
    </w:tbl>
    <w:p>
      <w:pPr>
        <w:pStyle w:val="Normal"/>
        <w:spacing w:lineRule="auto" w:line="360"/>
        <w:rPr>
          <w:rFonts w:ascii="Times New Roman;?? ??" w:hAnsi="Times New Roman;?? ??" w:cs="Times New Roman;?? ??"/>
          <w:sz w:val="24"/>
          <w:szCs w:val="24"/>
          <w:lang w:val="en-US"/>
        </w:rPr>
      </w:pPr>
      <w:r>
        <w:rPr>
          <w:rFonts w:cs="Times New Roman;?? ??" w:ascii="Times New Roman;?? ??" w:hAnsi="Times New Roman;?? ??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;?? ??" w:hAnsi="Times New Roman;?? ??" w:cs="Times New Roman;?? ??"/>
          <w:sz w:val="24"/>
          <w:szCs w:val="24"/>
          <w:lang w:val="en-US"/>
        </w:rPr>
      </w:pPr>
      <w:r>
        <w:rPr>
          <w:rFonts w:cs="Times New Roman;?? ??" w:ascii="Times New Roman;?? ??" w:hAnsi="Times New Roman;?? ??"/>
          <w:sz w:val="24"/>
          <w:szCs w:val="24"/>
          <w:lang w:val="en-US"/>
        </w:rPr>
      </w:r>
    </w:p>
    <w:sectPr>
      <w:headerReference w:type="default" r:id="rId2"/>
      <w:type w:val="nextPage"/>
      <w:pgSz w:w="11906" w:h="16838"/>
      <w:pgMar w:left="1134" w:right="1134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altName w:val="?? ??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;?? ??"/>
      <w:sz w:val="22"/>
      <w:szCs w:val="22"/>
    </w:rPr>
  </w:style>
  <w:style w:type="character" w:styleId="BalloonTextChar">
    <w:name w:val="Balloon Text Char"/>
    <w:qFormat/>
    <w:rPr>
      <w:rFonts w:ascii="Lucida Grande;Arial" w:hAnsi="Lucida Grande;Arial" w:eastAsia="Calibri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4T05:50:00Z</dcterms:created>
  <dc:creator>Manila Vannucci</dc:creator>
  <dc:description/>
  <dc:language>en-US</dc:language>
  <cp:lastModifiedBy>Giuliana Mazzoni</cp:lastModifiedBy>
  <dcterms:modified xsi:type="dcterms:W3CDTF">2014-03-14T05:50:00Z</dcterms:modified>
  <cp:revision>2</cp:revision>
  <dc:subject/>
  <dc:title/>
</cp:coreProperties>
</file>